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3399D" w14:textId="6EEE1FD7" w:rsidR="00AA0927" w:rsidRDefault="00AA0927" w:rsidP="00AA0927">
      <w:pPr>
        <w:autoSpaceDE w:val="0"/>
        <w:autoSpaceDN w:val="0"/>
        <w:adjustRightInd w:val="0"/>
        <w:spacing w:after="0" w:line="240" w:lineRule="auto"/>
        <w:rPr>
          <w:rFonts w:eastAsia="Calibri" w:cs="Times New Roman"/>
          <w:szCs w:val="24"/>
          <w:lang w:val="en-US" w:eastAsia="en-MY"/>
        </w:rPr>
      </w:pPr>
      <w:r>
        <w:rPr>
          <w:rFonts w:eastAsia="Calibri" w:cs="Times New Roman"/>
          <w:b/>
          <w:bCs/>
          <w:szCs w:val="24"/>
          <w:lang w:val="en-US" w:eastAsia="en-MY"/>
        </w:rPr>
        <w:t>T</w:t>
      </w:r>
      <w:r w:rsidRPr="00204A36">
        <w:rPr>
          <w:rFonts w:eastAsia="Calibri" w:cs="Times New Roman"/>
          <w:b/>
          <w:bCs/>
          <w:szCs w:val="24"/>
          <w:lang w:val="en-US" w:eastAsia="en-MY"/>
        </w:rPr>
        <w:t>able</w:t>
      </w:r>
      <w:r>
        <w:rPr>
          <w:rFonts w:eastAsia="Calibri" w:cs="Times New Roman"/>
          <w:b/>
          <w:bCs/>
          <w:szCs w:val="24"/>
          <w:lang w:val="en-US" w:eastAsia="en-MY"/>
        </w:rPr>
        <w:t>1_S</w:t>
      </w:r>
      <w:r w:rsidRPr="00204A36">
        <w:rPr>
          <w:rFonts w:eastAsia="Calibri" w:cs="Times New Roman"/>
          <w:b/>
          <w:bCs/>
          <w:szCs w:val="24"/>
          <w:lang w:val="en-US" w:eastAsia="en-MY"/>
        </w:rPr>
        <w:tab/>
      </w:r>
      <w:r w:rsidRPr="00EA47B9">
        <w:rPr>
          <w:rFonts w:eastAsia="Calibri" w:cs="Times New Roman"/>
          <w:szCs w:val="24"/>
          <w:lang w:val="en-US" w:eastAsia="en-MY"/>
        </w:rPr>
        <w:t>Univariate and multivariate analysis of covariate effects on the hazard of recurrent IS after index IS (n = 333)</w:t>
      </w:r>
    </w:p>
    <w:p w14:paraId="40486E92" w14:textId="77777777" w:rsidR="00AA0927" w:rsidRPr="00EA47B9" w:rsidRDefault="00AA0927" w:rsidP="00AA0927">
      <w:pPr>
        <w:autoSpaceDE w:val="0"/>
        <w:autoSpaceDN w:val="0"/>
        <w:adjustRightInd w:val="0"/>
        <w:spacing w:after="0" w:line="240" w:lineRule="auto"/>
        <w:rPr>
          <w:rFonts w:eastAsia="Calibri" w:cs="Times New Roman"/>
          <w:szCs w:val="24"/>
          <w:lang w:val="en-US" w:eastAsia="en-MY"/>
        </w:rPr>
      </w:pPr>
    </w:p>
    <w:tbl>
      <w:tblPr>
        <w:tblStyle w:val="TableGrid"/>
        <w:tblW w:w="12580" w:type="dxa"/>
        <w:tblLayout w:type="fixed"/>
        <w:tblLook w:val="04A0" w:firstRow="1" w:lastRow="0" w:firstColumn="1" w:lastColumn="0" w:noHBand="0" w:noVBand="1"/>
      </w:tblPr>
      <w:tblGrid>
        <w:gridCol w:w="2170"/>
        <w:gridCol w:w="1709"/>
        <w:gridCol w:w="6370"/>
        <w:gridCol w:w="1086"/>
        <w:gridCol w:w="1245"/>
      </w:tblGrid>
      <w:tr w:rsidR="00AA0927" w:rsidRPr="00EA47B9" w14:paraId="2B50D3A3" w14:textId="77777777" w:rsidTr="00B02CB3">
        <w:trPr>
          <w:trHeight w:val="449"/>
        </w:trPr>
        <w:tc>
          <w:tcPr>
            <w:tcW w:w="38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5FC52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b/>
                <w:bCs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b/>
                <w:bCs/>
                <w:sz w:val="22"/>
                <w:lang w:eastAsia="en-MY"/>
              </w:rPr>
              <w:t xml:space="preserve">Parameter </w:t>
            </w:r>
          </w:p>
        </w:tc>
        <w:tc>
          <w:tcPr>
            <w:tcW w:w="6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DD026" w14:textId="77777777" w:rsidR="00AA0927" w:rsidRPr="00EA47B9" w:rsidRDefault="00AA0927" w:rsidP="00B02CB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b/>
                <w:bCs/>
                <w:sz w:val="22"/>
                <w:lang w:eastAsia="en-MY"/>
              </w:rPr>
              <w:t>Model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70D1B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b/>
                <w:bCs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b/>
                <w:bCs/>
                <w:sz w:val="22"/>
                <w:lang w:eastAsia="en-MY"/>
              </w:rPr>
              <w:t>∆OFV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EB3B5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b/>
                <w:bCs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b/>
                <w:bCs/>
                <w:i/>
                <w:iCs/>
                <w:sz w:val="22"/>
                <w:lang w:eastAsia="en-MY"/>
              </w:rPr>
              <w:t>p-</w:t>
            </w:r>
            <w:r w:rsidRPr="00EA47B9">
              <w:rPr>
                <w:rFonts w:eastAsia="Times New Roman" w:cs="Times New Roman"/>
                <w:b/>
                <w:bCs/>
                <w:sz w:val="22"/>
                <w:lang w:eastAsia="en-MY"/>
              </w:rPr>
              <w:t>Value</w:t>
            </w:r>
          </w:p>
        </w:tc>
      </w:tr>
      <w:tr w:rsidR="00AA0927" w:rsidRPr="00EA47B9" w14:paraId="1A3E0DD3" w14:textId="77777777" w:rsidTr="00B02CB3">
        <w:trPr>
          <w:trHeight w:val="449"/>
        </w:trPr>
        <w:tc>
          <w:tcPr>
            <w:tcW w:w="125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3E67C" w14:textId="77777777" w:rsidR="00AA0927" w:rsidRPr="00EA47B9" w:rsidRDefault="00AA0927" w:rsidP="00B02CB3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 xml:space="preserve">Univariate covariate testing </w:t>
            </w:r>
          </w:p>
        </w:tc>
      </w:tr>
      <w:tr w:rsidR="00AA0927" w:rsidRPr="00EA47B9" w14:paraId="0799CD53" w14:textId="77777777" w:rsidTr="00B02CB3">
        <w:trPr>
          <w:trHeight w:val="43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504E8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Base, no covariate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A2D65" w14:textId="77777777" w:rsidR="00AA0927" w:rsidRPr="00EA47B9" w:rsidRDefault="00AA0927" w:rsidP="00B02CB3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(t)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lang w:val="en-MY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lang w:val="en-MY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lang w:val="en-MY"/>
                          </w:rPr>
                          <m:t>y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)t</m:t>
                    </m:r>
                  </m:sup>
                </m:sSup>
              </m:oMath>
            </m:oMathPara>
          </w:p>
          <w:p w14:paraId="436C51DC" w14:textId="77777777" w:rsidR="00AA0927" w:rsidRPr="00EA47B9" w:rsidRDefault="00AA0927" w:rsidP="00B02CB3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OFV=2808.68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D3A6B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6D804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-</w:t>
            </w:r>
          </w:p>
        </w:tc>
      </w:tr>
      <w:tr w:rsidR="00AA0927" w:rsidRPr="00EA47B9" w14:paraId="47D752DD" w14:textId="77777777" w:rsidTr="00B02CB3">
        <w:trPr>
          <w:trHeight w:val="43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266A1A6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HPLD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654357F" w14:textId="77777777" w:rsidR="00AA0927" w:rsidRPr="00EA47B9" w:rsidRDefault="00AA0927" w:rsidP="00B02CB3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(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y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+θ5(HPLD))</m:t>
                    </m:r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7951AF6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-71.06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E381054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&lt;0.0001</w:t>
            </w:r>
          </w:p>
        </w:tc>
      </w:tr>
      <w:tr w:rsidR="00AA0927" w:rsidRPr="00EA47B9" w14:paraId="33AB99E1" w14:textId="77777777" w:rsidTr="00B02CB3">
        <w:trPr>
          <w:trHeight w:val="43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A92B4F0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IHD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9342E0F" w14:textId="77777777" w:rsidR="00AA0927" w:rsidRPr="00EA47B9" w:rsidRDefault="00AA0927" w:rsidP="00B02CB3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(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y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+θ5(IHD))</m:t>
                    </m:r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1D7CB3E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-49.02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E9CE28B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&lt;0.0001</w:t>
            </w:r>
          </w:p>
        </w:tc>
      </w:tr>
      <w:tr w:rsidR="00AA0927" w:rsidRPr="00EA47B9" w14:paraId="034D8AA2" w14:textId="77777777" w:rsidTr="00B02CB3">
        <w:trPr>
          <w:trHeight w:val="43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93B2D18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HTN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E3DE230" w14:textId="77777777" w:rsidR="00AA0927" w:rsidRPr="00EA47B9" w:rsidRDefault="00AA0927" w:rsidP="00B02CB3">
            <w:pPr>
              <w:spacing w:line="240" w:lineRule="auto"/>
              <w:jc w:val="both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(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y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+θ5(HTN))</m:t>
                    </m:r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71B1791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-44.02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563DE22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&lt;0.0001</w:t>
            </w:r>
          </w:p>
        </w:tc>
      </w:tr>
      <w:tr w:rsidR="00AA0927" w:rsidRPr="00EA47B9" w14:paraId="586784CF" w14:textId="77777777" w:rsidTr="00B02CB3">
        <w:trPr>
          <w:trHeight w:val="43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0CC18E1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DM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0E35A24" w14:textId="77777777" w:rsidR="00AA0927" w:rsidRPr="00EA47B9" w:rsidRDefault="00AA0927" w:rsidP="00B02CB3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(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y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+θ5(DM))</m:t>
                    </m:r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D05DEDB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-21.75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5437837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&lt;0.0001</w:t>
            </w:r>
          </w:p>
        </w:tc>
      </w:tr>
      <w:tr w:rsidR="00AA0927" w:rsidRPr="00EA47B9" w14:paraId="57E9EE32" w14:textId="77777777" w:rsidTr="00B02CB3">
        <w:trPr>
          <w:trHeight w:val="449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65EE732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 xml:space="preserve">APLT 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1D83584" w14:textId="77777777" w:rsidR="00AA0927" w:rsidRPr="00EA47B9" w:rsidRDefault="00AA0927" w:rsidP="00B02CB3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(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y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+θ5(APLT))</m:t>
                    </m:r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E89E650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-10.09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B557157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0.0014</w:t>
            </w:r>
          </w:p>
        </w:tc>
      </w:tr>
      <w:tr w:rsidR="00AA0927" w:rsidRPr="00EA47B9" w14:paraId="71036F6C" w14:textId="77777777" w:rsidTr="00B02CB3">
        <w:trPr>
          <w:trHeight w:val="43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463DAF7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 xml:space="preserve">ADM 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5D417A9" w14:textId="77777777" w:rsidR="00AA0927" w:rsidRPr="00EA47B9" w:rsidRDefault="00AA0927" w:rsidP="00B02CB3">
            <w:pPr>
              <w:spacing w:line="240" w:lineRule="auto"/>
              <w:jc w:val="both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(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y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+θ5(ADM))</m:t>
                    </m:r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49C97BE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-5.39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6763CB3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0.0202</w:t>
            </w:r>
          </w:p>
        </w:tc>
      </w:tr>
      <w:tr w:rsidR="00AA0927" w:rsidRPr="00EA47B9" w14:paraId="6CE4F450" w14:textId="77777777" w:rsidTr="00B02CB3">
        <w:trPr>
          <w:trHeight w:val="43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BD67E9E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HU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EC43AF4" w14:textId="77777777" w:rsidR="00AA0927" w:rsidRPr="00EA47B9" w:rsidRDefault="00AA0927" w:rsidP="00B02CB3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(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y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+θ5(HU))</m:t>
                    </m:r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9168E64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-4.65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1614D72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0.031</w:t>
            </w:r>
          </w:p>
        </w:tc>
      </w:tr>
      <w:tr w:rsidR="00AA0927" w:rsidRPr="00EA47B9" w14:paraId="30A11952" w14:textId="77777777" w:rsidTr="00B02CB3">
        <w:trPr>
          <w:trHeight w:val="43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DA277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BB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E7D62" w14:textId="77777777" w:rsidR="00AA0927" w:rsidRPr="00EA47B9" w:rsidRDefault="00AA0927" w:rsidP="00B02CB3">
            <w:pPr>
              <w:spacing w:line="240" w:lineRule="auto"/>
              <w:jc w:val="both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(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y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+θ5(BB))</m:t>
                    </m:r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CDD62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-2.05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5EF0F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0.152</w:t>
            </w:r>
          </w:p>
        </w:tc>
      </w:tr>
      <w:tr w:rsidR="00AA0927" w:rsidRPr="00EA47B9" w14:paraId="6C3F003A" w14:textId="77777777" w:rsidTr="00B02CB3">
        <w:trPr>
          <w:trHeight w:val="43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536D5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 xml:space="preserve">DIU 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54D43" w14:textId="77777777" w:rsidR="00AA0927" w:rsidRPr="00EA47B9" w:rsidRDefault="00AA0927" w:rsidP="00B02CB3">
            <w:pPr>
              <w:spacing w:line="240" w:lineRule="auto"/>
              <w:jc w:val="both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(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y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+θ5(DIU))</m:t>
                    </m:r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1F2E8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-2.87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099F4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0.09</w:t>
            </w:r>
          </w:p>
        </w:tc>
      </w:tr>
      <w:tr w:rsidR="00AA0927" w:rsidRPr="00EA47B9" w14:paraId="0BE56AF2" w14:textId="77777777" w:rsidTr="00B02CB3">
        <w:trPr>
          <w:trHeight w:val="43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8A210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AF**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E165B" w14:textId="77777777" w:rsidR="00AA0927" w:rsidRPr="00EA47B9" w:rsidRDefault="00AA0927" w:rsidP="00B02CB3">
            <w:pPr>
              <w:spacing w:line="240" w:lineRule="auto"/>
              <w:jc w:val="both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(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y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+θ5(AF))</m:t>
                    </m:r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C7308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-0.44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5C8CE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0.507</w:t>
            </w:r>
          </w:p>
        </w:tc>
      </w:tr>
      <w:tr w:rsidR="00AA0927" w:rsidRPr="00EA47B9" w14:paraId="11922322" w14:textId="77777777" w:rsidTr="00B02CB3">
        <w:trPr>
          <w:trHeight w:val="43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46CCC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FHOS**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ED8BB" w14:textId="77777777" w:rsidR="00AA0927" w:rsidRPr="00EA47B9" w:rsidRDefault="00AA0927" w:rsidP="00B02CB3">
            <w:pPr>
              <w:spacing w:line="240" w:lineRule="auto"/>
              <w:jc w:val="both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(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y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+θ5(FHOS))</m:t>
                    </m:r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D32E8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-2.735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6D83B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0.09</w:t>
            </w:r>
          </w:p>
        </w:tc>
      </w:tr>
      <w:tr w:rsidR="00AA0927" w:rsidRPr="00EA47B9" w14:paraId="1ACE247C" w14:textId="77777777" w:rsidTr="00B02CB3">
        <w:trPr>
          <w:trHeight w:val="43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A7EB5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lastRenderedPageBreak/>
              <w:t>Gender**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BB7CC" w14:textId="77777777" w:rsidR="00AA0927" w:rsidRPr="00EA47B9" w:rsidRDefault="00AA0927" w:rsidP="00B02CB3">
            <w:pPr>
              <w:spacing w:line="240" w:lineRule="auto"/>
              <w:jc w:val="both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(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y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+θ5(Gender))</m:t>
                    </m:r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70958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-0.435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E2E98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0.509</w:t>
            </w:r>
          </w:p>
        </w:tc>
      </w:tr>
      <w:tr w:rsidR="00AA0927" w:rsidRPr="00EA47B9" w14:paraId="286DFBD4" w14:textId="77777777" w:rsidTr="00B02CB3">
        <w:trPr>
          <w:trHeight w:val="43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A636A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 xml:space="preserve">ACEI 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4C674" w14:textId="77777777" w:rsidR="00AA0927" w:rsidRPr="00EA47B9" w:rsidRDefault="00AA0927" w:rsidP="00B02CB3">
            <w:pPr>
              <w:spacing w:line="240" w:lineRule="auto"/>
              <w:jc w:val="both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(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y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+θ5(ACEI))</m:t>
                    </m:r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E2E2D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-0.03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E4C9D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0.862</w:t>
            </w:r>
          </w:p>
        </w:tc>
      </w:tr>
      <w:tr w:rsidR="00AA0927" w:rsidRPr="00EA47B9" w14:paraId="5B8BE7B0" w14:textId="77777777" w:rsidTr="00B02CB3">
        <w:trPr>
          <w:trHeight w:val="43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2B0DC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CCB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7AE47" w14:textId="77777777" w:rsidR="00AA0927" w:rsidRPr="00EA47B9" w:rsidRDefault="00AA0927" w:rsidP="00B02CB3">
            <w:pPr>
              <w:spacing w:line="240" w:lineRule="auto"/>
              <w:jc w:val="both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(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y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+θ5(CCB))</m:t>
                    </m:r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5C923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-1.52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21A69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0.217</w:t>
            </w:r>
          </w:p>
        </w:tc>
      </w:tr>
      <w:tr w:rsidR="00AA0927" w:rsidRPr="00EA47B9" w14:paraId="78F9C49F" w14:textId="77777777" w:rsidTr="00B02CB3">
        <w:trPr>
          <w:trHeight w:val="43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437F6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NIHSS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396DB" w14:textId="77777777" w:rsidR="00AA0927" w:rsidRPr="00EA47B9" w:rsidRDefault="00AA0927" w:rsidP="00B02CB3">
            <w:pPr>
              <w:spacing w:line="240" w:lineRule="auto"/>
              <w:jc w:val="both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(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y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+θ5(NIHSS))</m:t>
                    </m:r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F3C21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-1.103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29F66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0.293</w:t>
            </w:r>
          </w:p>
        </w:tc>
      </w:tr>
      <w:tr w:rsidR="00AA0927" w:rsidRPr="00EA47B9" w14:paraId="0D7F7760" w14:textId="77777777" w:rsidTr="00B02CB3">
        <w:trPr>
          <w:trHeight w:val="449"/>
        </w:trPr>
        <w:tc>
          <w:tcPr>
            <w:tcW w:w="125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90D49" w14:textId="77777777" w:rsidR="00AA0927" w:rsidRPr="00EA47B9" w:rsidRDefault="00AA0927" w:rsidP="00B02CB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b/>
                <w:bCs/>
                <w:sz w:val="22"/>
                <w:lang w:eastAsia="en-MY"/>
              </w:rPr>
              <w:t>Forward inclusion</w:t>
            </w:r>
            <w:r>
              <w:rPr>
                <w:rFonts w:eastAsia="Times New Roman" w:cs="Times New Roman"/>
                <w:b/>
                <w:bCs/>
                <w:sz w:val="22"/>
                <w:lang w:eastAsia="en-MY"/>
              </w:rPr>
              <w:t xml:space="preserve"> of covariates</w:t>
            </w:r>
          </w:p>
        </w:tc>
      </w:tr>
      <w:tr w:rsidR="00AA0927" w:rsidRPr="00EA47B9" w14:paraId="2B683D9D" w14:textId="77777777" w:rsidTr="00B02CB3">
        <w:trPr>
          <w:trHeight w:val="449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346C9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Base Model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F6D99" w14:textId="77777777" w:rsidR="00AA0927" w:rsidRPr="008932C3" w:rsidRDefault="00AA0927" w:rsidP="00B02CB3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(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y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+θ5(HPLD))</m:t>
                    </m:r>
                  </m:sup>
                </m:sSup>
              </m:oMath>
            </m:oMathPara>
          </w:p>
          <w:p w14:paraId="3D6C8C08" w14:textId="77777777" w:rsidR="00AA0927" w:rsidRPr="008932C3" w:rsidRDefault="00AA0927" w:rsidP="00B02CB3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eastAsia="en-MY"/>
              </w:rPr>
            </w:pPr>
            <w:r w:rsidRPr="008932C3">
              <w:rPr>
                <w:rFonts w:eastAsia="Times New Roman" w:cs="Times New Roman"/>
                <w:sz w:val="22"/>
                <w:lang w:eastAsia="en-MY"/>
              </w:rPr>
              <w:t>OFV=2737.615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4D5B8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799E8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-</w:t>
            </w:r>
          </w:p>
        </w:tc>
      </w:tr>
      <w:tr w:rsidR="00AA0927" w:rsidRPr="00EA47B9" w14:paraId="485CA3AE" w14:textId="77777777" w:rsidTr="00B02CB3">
        <w:trPr>
          <w:trHeight w:val="449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9106BD4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IHD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6057BE8" w14:textId="77777777" w:rsidR="00AA0927" w:rsidRPr="00EA47B9" w:rsidRDefault="00AA0927" w:rsidP="00B02CB3">
            <w:pPr>
              <w:spacing w:line="240" w:lineRule="auto"/>
              <w:jc w:val="both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22"/>
                                    <w:lang w:eastAsia="en-MY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y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t+θ5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HPLD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6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IHD</m:t>
                            </m:r>
                          </m:e>
                        </m:d>
                      </m:e>
                    </m:d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B6F4F97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-38.516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84D4BAA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&lt;0.0001</w:t>
            </w:r>
          </w:p>
        </w:tc>
      </w:tr>
      <w:tr w:rsidR="00AA0927" w:rsidRPr="00EA47B9" w14:paraId="556A76B0" w14:textId="77777777" w:rsidTr="00B02CB3">
        <w:trPr>
          <w:trHeight w:val="43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5002BD8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HTN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29ECAF3" w14:textId="77777777" w:rsidR="00AA0927" w:rsidRPr="00EA47B9" w:rsidRDefault="00AA0927" w:rsidP="00B02CB3">
            <w:pPr>
              <w:spacing w:line="240" w:lineRule="auto"/>
              <w:jc w:val="both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22"/>
                                    <w:lang w:eastAsia="en-MY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y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t+θ5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HPLD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6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IHD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7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HTN</m:t>
                            </m:r>
                          </m:e>
                        </m:d>
                      </m:e>
                    </m:d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0DC78B5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-26.14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50FACF1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&lt;0.0001</w:t>
            </w:r>
          </w:p>
        </w:tc>
      </w:tr>
      <w:tr w:rsidR="00AA0927" w:rsidRPr="00EA47B9" w14:paraId="4F7B023A" w14:textId="77777777" w:rsidTr="00B02CB3">
        <w:trPr>
          <w:trHeight w:val="43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0580F4F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DM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D502D93" w14:textId="77777777" w:rsidR="00AA0927" w:rsidRPr="00EA47B9" w:rsidRDefault="00AA0927" w:rsidP="00B02CB3">
            <w:pPr>
              <w:spacing w:line="240" w:lineRule="auto"/>
              <w:jc w:val="both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22"/>
                                    <w:lang w:eastAsia="en-MY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y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t+θ5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HPLD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6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IHD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7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HTN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8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DM</m:t>
                            </m:r>
                          </m:e>
                        </m:d>
                      </m:e>
                    </m:d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7F1658E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-3.96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2D1A385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0.046</w:t>
            </w:r>
          </w:p>
        </w:tc>
      </w:tr>
      <w:tr w:rsidR="00AA0927" w:rsidRPr="00EA47B9" w14:paraId="732C4432" w14:textId="77777777" w:rsidTr="00B02CB3">
        <w:trPr>
          <w:trHeight w:val="43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D114DE7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APLT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BE660CC" w14:textId="77777777" w:rsidR="00AA0927" w:rsidRPr="00EA47B9" w:rsidRDefault="00AA0927" w:rsidP="00B02CB3">
            <w:pPr>
              <w:spacing w:line="240" w:lineRule="auto"/>
              <w:jc w:val="both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22"/>
                                    <w:lang w:eastAsia="en-MY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y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t+θ5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HPLD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6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IHD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7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HTN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8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DM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+θ9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APLT</m:t>
                            </m:r>
                          </m:e>
                        </m:d>
                      </m:e>
                    </m:d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01C4FB2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-10.39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92A347C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0.0012</w:t>
            </w:r>
          </w:p>
        </w:tc>
      </w:tr>
      <w:tr w:rsidR="00AA0927" w:rsidRPr="00EA47B9" w14:paraId="1BDACBE7" w14:textId="77777777" w:rsidTr="00B02CB3">
        <w:trPr>
          <w:trHeight w:val="43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1397D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ADM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725AF" w14:textId="77777777" w:rsidR="00AA0927" w:rsidRPr="00EA47B9" w:rsidRDefault="00AA0927" w:rsidP="00B02CB3">
            <w:pPr>
              <w:spacing w:line="240" w:lineRule="auto"/>
              <w:jc w:val="both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22"/>
                                    <w:lang w:eastAsia="en-MY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y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t+θ5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HPLD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6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IHD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7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HTN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8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DM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+θ9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APLT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10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ADM</m:t>
                            </m:r>
                          </m:e>
                        </m:d>
                      </m:e>
                    </m:d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D8A09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-0.167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53E7B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0.682</w:t>
            </w:r>
          </w:p>
        </w:tc>
      </w:tr>
      <w:tr w:rsidR="00AA0927" w:rsidRPr="00EA47B9" w14:paraId="55B06955" w14:textId="77777777" w:rsidTr="00B02CB3">
        <w:trPr>
          <w:trHeight w:val="43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D20E1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HU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327E9" w14:textId="77777777" w:rsidR="00AA0927" w:rsidRPr="00EA47B9" w:rsidRDefault="00AA0927" w:rsidP="00B02CB3">
            <w:pPr>
              <w:spacing w:line="240" w:lineRule="auto"/>
              <w:jc w:val="both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22"/>
                                    <w:lang w:eastAsia="en-MY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y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t+θ5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HPLD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6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IHD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7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HTN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8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DM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+θ9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APLT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10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HU</m:t>
                            </m:r>
                          </m:e>
                        </m:d>
                      </m:e>
                    </m:d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EFD1E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-1.055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1622F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0.304</w:t>
            </w:r>
          </w:p>
        </w:tc>
      </w:tr>
      <w:tr w:rsidR="00AA0927" w:rsidRPr="00EA47B9" w14:paraId="1E79D417" w14:textId="77777777" w:rsidTr="00B02CB3">
        <w:trPr>
          <w:trHeight w:val="431"/>
        </w:trPr>
        <w:tc>
          <w:tcPr>
            <w:tcW w:w="125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C5CDEC" w14:textId="77777777" w:rsidR="00AA0927" w:rsidRPr="00EA47B9" w:rsidRDefault="00AA0927" w:rsidP="00B02CB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b/>
                <w:bCs/>
                <w:sz w:val="22"/>
                <w:lang w:eastAsia="en-MY"/>
              </w:rPr>
              <w:t>Backward elimination</w:t>
            </w:r>
            <w:r>
              <w:rPr>
                <w:rFonts w:eastAsia="Times New Roman" w:cs="Times New Roman"/>
                <w:b/>
                <w:bCs/>
                <w:sz w:val="22"/>
                <w:lang w:eastAsia="en-MY"/>
              </w:rPr>
              <w:t xml:space="preserve"> of covariates</w:t>
            </w:r>
          </w:p>
        </w:tc>
      </w:tr>
      <w:tr w:rsidR="00AA0927" w:rsidRPr="00EA47B9" w14:paraId="5C931A44" w14:textId="77777777" w:rsidTr="00B02CB3">
        <w:trPr>
          <w:trHeight w:val="449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A4BD9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CA756" w14:textId="77777777" w:rsidR="00AA0927" w:rsidRPr="00EA47B9" w:rsidRDefault="00AA0927" w:rsidP="00B02CB3">
            <w:pPr>
              <w:spacing w:line="240" w:lineRule="auto"/>
              <w:jc w:val="both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22"/>
                                    <w:lang w:eastAsia="en-MY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y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t+θ5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HPLD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6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IHD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7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HTN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8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DM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+θ9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APLT</m:t>
                            </m:r>
                          </m:e>
                        </m:d>
                      </m:e>
                    </m:d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C7078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3B0D0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</w:p>
        </w:tc>
      </w:tr>
      <w:tr w:rsidR="00AA0927" w:rsidRPr="00EA47B9" w14:paraId="152B5F55" w14:textId="77777777" w:rsidTr="00B02CB3">
        <w:trPr>
          <w:trHeight w:val="449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2638277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lastRenderedPageBreak/>
              <w:t>APLT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E90C7F4" w14:textId="77777777" w:rsidR="00AA0927" w:rsidRPr="00EA47B9" w:rsidRDefault="00AA0927" w:rsidP="00B02CB3">
            <w:pPr>
              <w:spacing w:line="240" w:lineRule="auto"/>
              <w:jc w:val="both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22"/>
                                    <w:lang w:eastAsia="en-MY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y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t+θ5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HPLD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6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IHD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7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HTN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8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DM</m:t>
                            </m:r>
                          </m:e>
                        </m:d>
                      </m:e>
                    </m:d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353A25F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+10.93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A890256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0.0009</w:t>
            </w:r>
          </w:p>
        </w:tc>
      </w:tr>
      <w:tr w:rsidR="00AA0927" w:rsidRPr="00EA47B9" w14:paraId="00B1C61C" w14:textId="77777777" w:rsidTr="00B02CB3">
        <w:trPr>
          <w:trHeight w:val="449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4FB4C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DM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96E06" w14:textId="77777777" w:rsidR="00AA0927" w:rsidRPr="00EA47B9" w:rsidRDefault="00AA0927" w:rsidP="00B02CB3">
            <w:pPr>
              <w:spacing w:line="240" w:lineRule="auto"/>
              <w:jc w:val="both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22"/>
                                    <w:lang w:eastAsia="en-MY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y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t+θ5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HPLD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6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IHD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7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HTN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8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APLT</m:t>
                            </m:r>
                          </m:e>
                        </m:d>
                      </m:e>
                    </m:d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EA6BC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+3.88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F49E0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0.048</w:t>
            </w:r>
          </w:p>
        </w:tc>
      </w:tr>
      <w:tr w:rsidR="00AA0927" w:rsidRPr="00EA47B9" w14:paraId="627B03A5" w14:textId="77777777" w:rsidTr="00B02CB3">
        <w:trPr>
          <w:trHeight w:val="449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F09C855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HTN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5574C81" w14:textId="77777777" w:rsidR="00AA0927" w:rsidRPr="00EA47B9" w:rsidRDefault="00AA0927" w:rsidP="00B02CB3">
            <w:pPr>
              <w:spacing w:line="240" w:lineRule="auto"/>
              <w:jc w:val="both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22"/>
                                    <w:lang w:eastAsia="en-MY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y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t+θ5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HPLD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6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IHD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7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APLT</m:t>
                            </m:r>
                          </m:e>
                        </m:d>
                      </m:e>
                    </m:d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11EDE2F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+24.67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83E8B84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&lt;0.0001</w:t>
            </w:r>
          </w:p>
        </w:tc>
      </w:tr>
      <w:tr w:rsidR="00AA0927" w:rsidRPr="00EA47B9" w14:paraId="47079A47" w14:textId="77777777" w:rsidTr="00B02CB3">
        <w:trPr>
          <w:trHeight w:val="449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447AFBA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IHD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D2D43CA" w14:textId="77777777" w:rsidR="00AA0927" w:rsidRPr="00EA47B9" w:rsidRDefault="00AA0927" w:rsidP="00B02CB3">
            <w:pPr>
              <w:spacing w:line="240" w:lineRule="auto"/>
              <w:jc w:val="both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22"/>
                                    <w:lang w:eastAsia="en-MY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y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t+θ5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HPLD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6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HTN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7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APLT</m:t>
                            </m:r>
                          </m:e>
                        </m:d>
                      </m:e>
                    </m:d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C8E98AF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+32.291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5847EF8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&lt;0.0001</w:t>
            </w:r>
          </w:p>
        </w:tc>
      </w:tr>
      <w:tr w:rsidR="00AA0927" w:rsidRPr="00EA47B9" w14:paraId="694132C5" w14:textId="77777777" w:rsidTr="00B02CB3">
        <w:trPr>
          <w:trHeight w:val="449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9B679C0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HPLD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8697A11" w14:textId="77777777" w:rsidR="00AA0927" w:rsidRPr="00EA47B9" w:rsidRDefault="00AA0927" w:rsidP="00B02CB3">
            <w:pPr>
              <w:spacing w:line="240" w:lineRule="auto"/>
              <w:jc w:val="both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22"/>
                                    <w:lang w:eastAsia="en-MY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y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t+θ5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IHD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6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HTN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7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APLT</m:t>
                            </m:r>
                          </m:e>
                        </m:d>
                      </m:e>
                    </m:d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17CA44F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+55.19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5B84523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>
              <w:rPr>
                <w:rFonts w:eastAsia="Times New Roman" w:cs="Times New Roman"/>
                <w:sz w:val="22"/>
                <w:lang w:eastAsia="en-MY"/>
              </w:rPr>
              <w:t>&lt;0.0001</w:t>
            </w:r>
          </w:p>
        </w:tc>
      </w:tr>
      <w:tr w:rsidR="00AA0927" w:rsidRPr="00EA47B9" w14:paraId="3ED9DAF5" w14:textId="77777777" w:rsidTr="00B02CB3">
        <w:trPr>
          <w:trHeight w:val="449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58E5B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  <w:r w:rsidRPr="00EA47B9">
              <w:rPr>
                <w:rFonts w:eastAsia="Times New Roman" w:cs="Times New Roman"/>
                <w:sz w:val="22"/>
                <w:lang w:eastAsia="en-MY"/>
              </w:rPr>
              <w:t>Final developed model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2E3EB" w14:textId="77777777" w:rsidR="00AA0927" w:rsidRPr="00EA47B9" w:rsidRDefault="00AA0927" w:rsidP="00B02CB3">
            <w:pPr>
              <w:spacing w:line="240" w:lineRule="auto"/>
              <w:jc w:val="both"/>
              <w:rPr>
                <w:rFonts w:eastAsia="Times New Roman" w:cs="Times New Roman"/>
                <w:sz w:val="22"/>
                <w:lang w:eastAsia="en-MY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eastAsia="en-MY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2"/>
                    <w:lang w:eastAsia="en-MY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2"/>
                        <w:lang w:eastAsia="en-MY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eastAsia="en-MY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22"/>
                                    <w:lang w:eastAsia="en-MY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z w:val="22"/>
                                    <w:lang w:eastAsia="en-MY"/>
                                  </w:rPr>
                                  <m:t>y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t+θ5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HPLD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6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IHD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7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HTN</m:t>
                            </m:r>
                          </m:e>
                        </m:d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eastAsia="en-MY"/>
                          </w:rPr>
                          <m:t>+θ8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2"/>
                                <w:lang w:eastAsia="en-MY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2"/>
                                <w:lang w:eastAsia="en-MY"/>
                              </w:rPr>
                              <m:t>APLT</m:t>
                            </m:r>
                          </m:e>
                        </m:d>
                      </m:e>
                    </m:d>
                  </m:sup>
                </m:sSup>
              </m:oMath>
            </m:oMathPara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E8450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6D804" w14:textId="77777777" w:rsidR="00AA0927" w:rsidRPr="00EA47B9" w:rsidRDefault="00AA0927" w:rsidP="00B02CB3">
            <w:pPr>
              <w:spacing w:line="240" w:lineRule="auto"/>
              <w:rPr>
                <w:rFonts w:eastAsia="Times New Roman" w:cs="Times New Roman"/>
                <w:sz w:val="22"/>
                <w:lang w:eastAsia="en-MY"/>
              </w:rPr>
            </w:pPr>
          </w:p>
        </w:tc>
      </w:tr>
    </w:tbl>
    <w:p w14:paraId="46B1CA1C" w14:textId="77777777" w:rsidR="00AA0927" w:rsidRPr="000A0C9D" w:rsidRDefault="00AA0927" w:rsidP="00AA0927">
      <w:pPr>
        <w:autoSpaceDE w:val="0"/>
        <w:autoSpaceDN w:val="0"/>
        <w:adjustRightInd w:val="0"/>
        <w:spacing w:after="0" w:line="240" w:lineRule="auto"/>
        <w:jc w:val="both"/>
        <w:rPr>
          <w:rFonts w:eastAsiaTheme="minorEastAsia" w:cs="Times New Roman"/>
          <w:i/>
          <w:iCs/>
          <w:sz w:val="22"/>
          <w:lang w:eastAsia="en-MY"/>
        </w:rPr>
      </w:pPr>
      <w:r w:rsidRPr="000A0C9D">
        <w:rPr>
          <w:rFonts w:eastAsia="Calibri" w:cs="Times New Roman"/>
          <w:i/>
          <w:iCs/>
          <w:sz w:val="22"/>
          <w:lang w:val="en-US"/>
        </w:rPr>
        <w:t>Abbreviations: ACEI; angiotensin converting enzyme inhibitors, ADM; antidiabetics, AF; atrial fibrillation, APLT; antiplatelet, BB; beta blockers, CCB; calcium channel blockers, DIU; diuretics, DM: Diabetes mellitus, FHOS; family history of stroke, IHD; Ischemic heart disease, HTN; Hypertension, HPLD; Hyperlipidemia, HU; hyperuricemia, NIHSS; National Institute of Health Stroke scale, N; Number of patients,</w:t>
      </w:r>
      <w:r w:rsidRPr="000A0C9D">
        <w:rPr>
          <w:rFonts w:eastAsia="Times New Roman" w:cs="Times New Roman"/>
          <w:i/>
          <w:iCs/>
          <w:sz w:val="22"/>
          <w:lang w:eastAsia="en-MY"/>
        </w:rPr>
        <w:t xml:space="preserve"> ∆OFV is the difference in objective function value between covariate and base model: OFVCovariate – OFVBase. .  h; hazard, t;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2"/>
                <w:lang w:eastAsia="en-MY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2"/>
                <w:lang w:eastAsia="en-MY"/>
              </w:rPr>
              <m:t>θ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lang w:eastAsia="en-MY"/>
              </w:rPr>
              <m:t>x</m:t>
            </m:r>
          </m:sub>
        </m:sSub>
      </m:oMath>
      <w:r w:rsidRPr="000A0C9D">
        <w:rPr>
          <w:rFonts w:eastAsiaTheme="minorEastAsia" w:cs="Times New Roman"/>
          <w:i/>
          <w:iCs/>
          <w:sz w:val="22"/>
          <w:lang w:eastAsia="en-MY"/>
        </w:rPr>
        <w:t xml:space="preserve"> equals;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2"/>
                <w:lang w:eastAsia="en-MY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2"/>
                <w:lang w:eastAsia="en-MY"/>
              </w:rPr>
              <m:t>θ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lang w:eastAsia="en-MY"/>
              </w:rPr>
              <m:t>1</m:t>
            </m:r>
          </m:sub>
        </m:sSub>
      </m:oMath>
      <w:r w:rsidRPr="000A0C9D">
        <w:rPr>
          <w:rFonts w:eastAsiaTheme="minorEastAsia" w:cs="Times New Roman"/>
          <w:i/>
          <w:iCs/>
          <w:sz w:val="22"/>
          <w:lang w:eastAsia="en-MY"/>
        </w:rPr>
        <w:t xml:space="preserve">if time &lt; 0.5 year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2"/>
                <w:lang w:eastAsia="en-MY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2"/>
                <w:lang w:eastAsia="en-MY"/>
              </w:rPr>
              <m:t>θ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lang w:eastAsia="en-MY"/>
              </w:rPr>
              <m:t>3</m:t>
            </m:r>
          </m:sub>
        </m:sSub>
      </m:oMath>
      <w:r w:rsidRPr="000A0C9D">
        <w:rPr>
          <w:rFonts w:eastAsiaTheme="minorEastAsia" w:cs="Times New Roman"/>
          <w:i/>
          <w:iCs/>
          <w:sz w:val="22"/>
          <w:lang w:eastAsia="en-MY"/>
        </w:rPr>
        <w:t xml:space="preserve"> if time ≥ 0.5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2"/>
                <w:lang w:eastAsia="en-MY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2"/>
                <w:lang w:eastAsia="en-MY"/>
              </w:rPr>
              <m:t>θ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lang w:eastAsia="en-MY"/>
              </w:rPr>
              <m:t>y</m:t>
            </m:r>
          </m:sub>
        </m:sSub>
      </m:oMath>
      <w:r w:rsidRPr="000A0C9D">
        <w:rPr>
          <w:rFonts w:eastAsiaTheme="minorEastAsia" w:cs="Times New Roman"/>
          <w:i/>
          <w:iCs/>
          <w:sz w:val="22"/>
          <w:lang w:eastAsia="en-MY"/>
        </w:rPr>
        <w:t xml:space="preserve"> equals;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2"/>
                <w:lang w:eastAsia="en-MY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2"/>
                <w:lang w:eastAsia="en-MY"/>
              </w:rPr>
              <m:t>θ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lang w:eastAsia="en-MY"/>
              </w:rPr>
              <m:t>2</m:t>
            </m:r>
          </m:sub>
        </m:sSub>
        <m:r>
          <w:rPr>
            <w:rFonts w:ascii="Cambria Math" w:eastAsia="Times New Roman" w:hAnsi="Cambria Math" w:cs="Times New Roman"/>
            <w:sz w:val="22"/>
            <w:lang w:eastAsia="en-MY"/>
          </w:rPr>
          <m:t xml:space="preserve"> </m:t>
        </m:r>
      </m:oMath>
      <w:r w:rsidRPr="000A0C9D">
        <w:rPr>
          <w:rFonts w:eastAsiaTheme="minorEastAsia" w:cs="Times New Roman"/>
          <w:i/>
          <w:iCs/>
          <w:sz w:val="22"/>
          <w:lang w:eastAsia="en-MY"/>
        </w:rPr>
        <w:t xml:space="preserve">if time &lt; 3 years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2"/>
                <w:lang w:eastAsia="en-MY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2"/>
                <w:lang w:eastAsia="en-MY"/>
              </w:rPr>
              <m:t>θ</m:t>
            </m:r>
          </m:e>
          <m:sub>
            <m:r>
              <w:rPr>
                <w:rFonts w:ascii="Cambria Math" w:eastAsia="Times New Roman" w:hAnsi="Cambria Math" w:cs="Times New Roman"/>
                <w:sz w:val="22"/>
                <w:lang w:eastAsia="en-MY"/>
              </w:rPr>
              <m:t>4</m:t>
            </m:r>
          </m:sub>
        </m:sSub>
      </m:oMath>
      <w:r w:rsidRPr="000A0C9D">
        <w:rPr>
          <w:rFonts w:eastAsiaTheme="minorEastAsia" w:cs="Times New Roman"/>
          <w:i/>
          <w:iCs/>
          <w:sz w:val="22"/>
          <w:lang w:eastAsia="en-MY"/>
        </w:rPr>
        <w:t xml:space="preserve"> if time ≥ 3 years.</w:t>
      </w:r>
      <w:r w:rsidRPr="000A0C9D">
        <w:rPr>
          <w:rFonts w:eastAsia="Times New Roman" w:cs="Times New Roman"/>
          <w:i/>
          <w:iCs/>
          <w:sz w:val="22"/>
          <w:lang w:eastAsia="en-MY"/>
        </w:rPr>
        <w:t xml:space="preserve"> †The potential covariate was included in the stepwise forward inclusion then backward elimination time. </w:t>
      </w:r>
      <w:r w:rsidRPr="000A0C9D">
        <w:rPr>
          <w:rFonts w:eastAsiaTheme="minorEastAsia" w:cs="Times New Roman"/>
          <w:i/>
          <w:iCs/>
          <w:sz w:val="22"/>
          <w:lang w:eastAsia="en-MY"/>
        </w:rPr>
        <w:t>* Significance; p value &lt; 0.05 in univariate analysis and stepwise forward inclusion. Significance &lt;0.01 in backward elimination.</w:t>
      </w:r>
    </w:p>
    <w:p w14:paraId="722B4F7F" w14:textId="1745C752" w:rsidR="0045176F" w:rsidRDefault="00AA0927" w:rsidP="005B13F2">
      <w:pPr>
        <w:spacing w:line="240" w:lineRule="auto"/>
        <w:jc w:val="both"/>
      </w:pPr>
      <w:r w:rsidRPr="000A0C9D">
        <w:rPr>
          <w:rFonts w:cs="Times New Roman"/>
          <w:i/>
          <w:iCs/>
          <w:sz w:val="22"/>
          <w:lang w:val="en-US"/>
        </w:rPr>
        <w:t xml:space="preserve">* </w:t>
      </w:r>
      <w:r w:rsidRPr="000A0C9D">
        <w:rPr>
          <w:rFonts w:cs="Times New Roman"/>
          <w:i/>
          <w:iCs/>
          <w:sz w:val="22"/>
        </w:rPr>
        <w:t xml:space="preserve">Highlighted in </w:t>
      </w:r>
      <w:r>
        <w:rPr>
          <w:rFonts w:cs="Times New Roman"/>
          <w:i/>
          <w:iCs/>
          <w:sz w:val="22"/>
        </w:rPr>
        <w:t>blue</w:t>
      </w:r>
      <w:r w:rsidRPr="000A0C9D">
        <w:rPr>
          <w:rFonts w:cs="Times New Roman"/>
          <w:i/>
          <w:iCs/>
          <w:sz w:val="22"/>
        </w:rPr>
        <w:t xml:space="preserve"> were the </w:t>
      </w:r>
      <w:r>
        <w:rPr>
          <w:rFonts w:cs="Times New Roman"/>
          <w:i/>
          <w:iCs/>
          <w:sz w:val="22"/>
        </w:rPr>
        <w:t xml:space="preserve">significant </w:t>
      </w:r>
      <w:r w:rsidRPr="000A0C9D">
        <w:rPr>
          <w:rFonts w:cs="Times New Roman"/>
          <w:i/>
          <w:iCs/>
          <w:sz w:val="22"/>
        </w:rPr>
        <w:t>variables.</w:t>
      </w:r>
    </w:p>
    <w:sectPr w:rsidR="0045176F" w:rsidSect="00AA092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F5BB0" w14:textId="77777777" w:rsidR="009869AA" w:rsidRDefault="009869AA" w:rsidP="00AA0927">
      <w:pPr>
        <w:spacing w:before="0" w:after="0" w:line="240" w:lineRule="auto"/>
      </w:pPr>
      <w:r>
        <w:separator/>
      </w:r>
    </w:p>
  </w:endnote>
  <w:endnote w:type="continuationSeparator" w:id="0">
    <w:p w14:paraId="735A5081" w14:textId="77777777" w:rsidR="009869AA" w:rsidRDefault="009869AA" w:rsidP="00AA092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44F74" w14:textId="77777777" w:rsidR="009869AA" w:rsidRDefault="009869AA" w:rsidP="00AA0927">
      <w:pPr>
        <w:spacing w:before="0" w:after="0" w:line="240" w:lineRule="auto"/>
      </w:pPr>
      <w:r>
        <w:separator/>
      </w:r>
    </w:p>
  </w:footnote>
  <w:footnote w:type="continuationSeparator" w:id="0">
    <w:p w14:paraId="006FBC74" w14:textId="77777777" w:rsidR="009869AA" w:rsidRDefault="009869AA" w:rsidP="00AA0927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1D438B"/>
    <w:multiLevelType w:val="hybridMultilevel"/>
    <w:tmpl w:val="174E7902"/>
    <w:lvl w:ilvl="0" w:tplc="F45E4DA6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640E1B"/>
    <w:multiLevelType w:val="multilevel"/>
    <w:tmpl w:val="8D5C925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859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289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7CEA7D05"/>
    <w:multiLevelType w:val="multilevel"/>
    <w:tmpl w:val="D4264F7E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76892259">
    <w:abstractNumId w:val="0"/>
  </w:num>
  <w:num w:numId="2" w16cid:durableId="1965387268">
    <w:abstractNumId w:val="2"/>
  </w:num>
  <w:num w:numId="3" w16cid:durableId="282346123">
    <w:abstractNumId w:val="1"/>
  </w:num>
  <w:num w:numId="4" w16cid:durableId="50679602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499"/>
    <w:rsid w:val="0004305E"/>
    <w:rsid w:val="000A06C0"/>
    <w:rsid w:val="001426E6"/>
    <w:rsid w:val="005B13F2"/>
    <w:rsid w:val="00954499"/>
    <w:rsid w:val="009869AA"/>
    <w:rsid w:val="00AA0927"/>
    <w:rsid w:val="00B0691E"/>
    <w:rsid w:val="00F76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070E2"/>
  <w15:docId w15:val="{82602990-9612-41F4-816B-FD6A189D7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927"/>
    <w:pPr>
      <w:spacing w:before="120" w:after="12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autoRedefine/>
    <w:qFormat/>
    <w:rsid w:val="00AA0927"/>
    <w:pPr>
      <w:keepNext/>
      <w:keepLines/>
      <w:spacing w:before="240" w:after="0"/>
      <w:ind w:left="432" w:hanging="432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1426E6"/>
    <w:pPr>
      <w:keepNext/>
      <w:keepLines/>
      <w:numPr>
        <w:numId w:val="2"/>
      </w:numPr>
      <w:spacing w:before="40" w:after="0"/>
      <w:ind w:hanging="360"/>
      <w:outlineLvl w:val="1"/>
    </w:pPr>
    <w:rPr>
      <w:rFonts w:eastAsiaTheme="majorEastAsia" w:cstheme="majorBidi"/>
      <w:b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AA0927"/>
    <w:pPr>
      <w:keepNext/>
      <w:keepLines/>
      <w:spacing w:before="360"/>
      <w:ind w:left="720" w:hanging="720"/>
      <w:outlineLvl w:val="2"/>
    </w:pPr>
    <w:rPr>
      <w:rFonts w:eastAsiaTheme="majorEastAsia" w:cs="Times New Roman"/>
      <w:b/>
      <w:szCs w:val="24"/>
      <w:lang w:val="en-US" w:eastAsia="en-MY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AA0927"/>
    <w:pPr>
      <w:keepNext/>
      <w:keepLines/>
      <w:spacing w:before="40" w:after="0"/>
      <w:ind w:left="1289" w:hanging="864"/>
      <w:outlineLvl w:val="3"/>
    </w:pPr>
    <w:rPr>
      <w:rFonts w:eastAsiaTheme="majorEastAsia" w:cstheme="majorBidi"/>
      <w:b/>
      <w:lang w:val="en-US"/>
    </w:rPr>
  </w:style>
  <w:style w:type="paragraph" w:styleId="Heading5">
    <w:name w:val="heading 5"/>
    <w:basedOn w:val="Normal"/>
    <w:next w:val="Normal"/>
    <w:link w:val="Heading5Char"/>
    <w:unhideWhenUsed/>
    <w:qFormat/>
    <w:rsid w:val="00AA0927"/>
    <w:pPr>
      <w:keepNext/>
      <w:keepLines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AA0927"/>
    <w:pPr>
      <w:keepNext/>
      <w:keepLines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AA0927"/>
    <w:pPr>
      <w:keepNext/>
      <w:keepLines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AA0927"/>
    <w:pPr>
      <w:keepNext/>
      <w:keepLines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AA0927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426E6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rsid w:val="00AA0927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AA0927"/>
    <w:rPr>
      <w:rFonts w:ascii="Times New Roman" w:eastAsiaTheme="majorEastAsia" w:hAnsi="Times New Roman" w:cs="Times New Roman"/>
      <w:b/>
      <w:sz w:val="24"/>
      <w:szCs w:val="24"/>
      <w:lang w:val="en-US" w:eastAsia="en-MY"/>
    </w:rPr>
  </w:style>
  <w:style w:type="character" w:customStyle="1" w:styleId="Heading4Char">
    <w:name w:val="Heading 4 Char"/>
    <w:basedOn w:val="DefaultParagraphFont"/>
    <w:link w:val="Heading4"/>
    <w:rsid w:val="00AA0927"/>
    <w:rPr>
      <w:rFonts w:ascii="Times New Roman" w:eastAsiaTheme="majorEastAsia" w:hAnsi="Times New Roman" w:cstheme="majorBidi"/>
      <w:b/>
      <w:sz w:val="24"/>
      <w:lang w:val="en-US"/>
    </w:rPr>
  </w:style>
  <w:style w:type="character" w:customStyle="1" w:styleId="Heading5Char">
    <w:name w:val="Heading 5 Char"/>
    <w:basedOn w:val="DefaultParagraphFont"/>
    <w:link w:val="Heading5"/>
    <w:rsid w:val="00AA0927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rsid w:val="00AA0927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rsid w:val="00AA0927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semiHidden/>
    <w:rsid w:val="00AA092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AA092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AA092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092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92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A092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927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3F2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3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9</Words>
  <Characters>3132</Characters>
  <Application>Microsoft Office Word</Application>
  <DocSecurity>0</DocSecurity>
  <Lines>26</Lines>
  <Paragraphs>7</Paragraphs>
  <ScaleCrop>false</ScaleCrop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efnawy Marwa Elsaeed Abdelhamid</dc:creator>
  <cp:keywords/>
  <dc:description/>
  <cp:lastModifiedBy>Kate Horsnell</cp:lastModifiedBy>
  <cp:revision>2</cp:revision>
  <dcterms:created xsi:type="dcterms:W3CDTF">2023-04-27T09:11:00Z</dcterms:created>
  <dcterms:modified xsi:type="dcterms:W3CDTF">2023-04-27T09:11:00Z</dcterms:modified>
</cp:coreProperties>
</file>